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587B2" w14:textId="56D1E144" w:rsidR="00F04CAB" w:rsidRDefault="002775EF">
      <w:r>
        <w:t xml:space="preserve">Appendix 1 – Example search strategy using Medline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74"/>
        <w:gridCol w:w="6642"/>
        <w:gridCol w:w="820"/>
        <w:gridCol w:w="1190"/>
      </w:tblGrid>
      <w:tr w:rsidR="002775EF" w14:paraId="5FFFD58F" w14:textId="77777777" w:rsidTr="002775EF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18D6" w14:textId="77777777" w:rsidR="002775EF" w:rsidRDefault="002775E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vid MEDLINE(R) &lt;1946 to June Week 2 2019&gt;</w:t>
            </w:r>
          </w:p>
        </w:tc>
      </w:tr>
      <w:tr w:rsidR="002775EF" w14:paraId="09ACA711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0A6B0" w14:textId="77777777" w:rsidR="002775EF" w:rsidRDefault="002775E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7A2AD" w14:textId="77777777" w:rsidR="002775EF" w:rsidRDefault="002775E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8A0B0" w14:textId="77777777" w:rsidR="002775EF" w:rsidRDefault="002775E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9519C" w14:textId="77777777" w:rsidR="002775EF" w:rsidRDefault="002775E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notation</w:t>
            </w:r>
          </w:p>
        </w:tc>
      </w:tr>
      <w:tr w:rsidR="002775EF" w14:paraId="08DBABD9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1DF0A" w14:textId="77777777" w:rsidR="002775EF" w:rsidRDefault="002775E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64E62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education, continuing/ or exp education, dental/ or exp education, graduate/ or exp education, medical/ or exp education, nursing/ or exp education, pharmacy/ or education, public health professiona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9F7F2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41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9B96F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43961650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C531C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D4A9C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receptorship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4432D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8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DC88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6401E75D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2CAC9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650C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eceptor*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36A14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9709C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229D4A37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5BAB2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80553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ofessional Compet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0FFA5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C2326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27623950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4D88E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47862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receptor* adj4 (</w:t>
            </w:r>
            <w:proofErr w:type="spellStart"/>
            <w:r>
              <w:rPr>
                <w:rFonts w:eastAsia="Times New Roman"/>
              </w:rPr>
              <w:t>evaluat</w:t>
            </w:r>
            <w:proofErr w:type="spellEnd"/>
            <w:r>
              <w:rPr>
                <w:rFonts w:eastAsia="Times New Roman"/>
              </w:rPr>
              <w:t xml:space="preserve">* or guideline* or </w:t>
            </w:r>
            <w:proofErr w:type="spellStart"/>
            <w:r>
              <w:rPr>
                <w:rFonts w:eastAsia="Times New Roman"/>
              </w:rPr>
              <w:t>competenc</w:t>
            </w:r>
            <w:proofErr w:type="spellEnd"/>
            <w:r>
              <w:rPr>
                <w:rFonts w:eastAsia="Times New Roman"/>
              </w:rPr>
              <w:t xml:space="preserve">* or framework* or </w:t>
            </w:r>
            <w:proofErr w:type="spellStart"/>
            <w:r>
              <w:rPr>
                <w:rFonts w:eastAsia="Times New Roman"/>
              </w:rPr>
              <w:t>educat</w:t>
            </w:r>
            <w:proofErr w:type="spellEnd"/>
            <w:r>
              <w:rPr>
                <w:rFonts w:eastAsia="Times New Roman"/>
              </w:rPr>
              <w:t xml:space="preserve">* or skill* or </w:t>
            </w:r>
            <w:proofErr w:type="spellStart"/>
            <w:r>
              <w:rPr>
                <w:rFonts w:eastAsia="Times New Roman"/>
              </w:rPr>
              <w:t>qualit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mp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B154D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D12AC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3FE6C706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D69F5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6C92D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inical supervision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08FDA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B6321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1388A609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E0973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D3333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inical superviso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3519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BC671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6A53E822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65798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B687E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inical educato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4706F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A10D0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4B305757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D41D6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36E49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linical teache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A9B32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09B3E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4EC50ED6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378D4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F16C8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Allied Health Personne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9F895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8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244C5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5C615B24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6F657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55633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Physical Therapis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8C043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4AD19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543448EE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263B9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87C68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xp Occupational Therapis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99791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88432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0AE456C5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EB956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90125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 or 10 or 11 or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DA74F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89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84462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19DC8737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18C78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6CDAF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 or 3 or 6 or 7 or 8 or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D703D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7C0CF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072B6D05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BFD6E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6447E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E8651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3A486" w14:textId="77777777" w:rsidR="002775EF" w:rsidRDefault="002775EF">
            <w:pPr>
              <w:rPr>
                <w:rFonts w:eastAsia="Times New Roman"/>
              </w:rPr>
            </w:pPr>
          </w:p>
        </w:tc>
      </w:tr>
      <w:tr w:rsidR="002775EF" w14:paraId="454153DB" w14:textId="77777777" w:rsidTr="002775EF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1FF1B" w14:textId="77777777" w:rsidR="002775EF" w:rsidRDefault="002775E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481AD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 and 14 and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FC602" w14:textId="77777777" w:rsidR="002775EF" w:rsidRDefault="002775E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BED75" w14:textId="77777777" w:rsidR="002775EF" w:rsidRDefault="002775EF">
            <w:pPr>
              <w:rPr>
                <w:rFonts w:eastAsia="Times New Roman"/>
              </w:rPr>
            </w:pPr>
          </w:p>
        </w:tc>
      </w:tr>
    </w:tbl>
    <w:p w14:paraId="4CBBDA0D" w14:textId="5840499C" w:rsidR="002775EF" w:rsidRDefault="002775EF"/>
    <w:p w14:paraId="3554CDD3" w14:textId="1168DD90" w:rsidR="002775EF" w:rsidRDefault="002775EF"/>
    <w:p w14:paraId="7F08A2D8" w14:textId="095C27E4" w:rsidR="002775EF" w:rsidRDefault="002775EF"/>
    <w:p w14:paraId="6284F36E" w14:textId="048F5EFA" w:rsidR="002775EF" w:rsidRDefault="002775EF">
      <w:bookmarkStart w:id="0" w:name="_GoBack"/>
      <w:bookmarkEnd w:id="0"/>
    </w:p>
    <w:sectPr w:rsidR="00277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EC497" w14:textId="77777777" w:rsidR="00906543" w:rsidRDefault="00906543" w:rsidP="002775EF">
      <w:pPr>
        <w:spacing w:after="0" w:line="240" w:lineRule="auto"/>
      </w:pPr>
      <w:r>
        <w:separator/>
      </w:r>
    </w:p>
  </w:endnote>
  <w:endnote w:type="continuationSeparator" w:id="0">
    <w:p w14:paraId="372FA8F5" w14:textId="77777777" w:rsidR="00906543" w:rsidRDefault="00906543" w:rsidP="00277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73F96F" w14:textId="77777777" w:rsidR="00906543" w:rsidRDefault="00906543" w:rsidP="002775EF">
      <w:pPr>
        <w:spacing w:after="0" w:line="240" w:lineRule="auto"/>
      </w:pPr>
      <w:r>
        <w:separator/>
      </w:r>
    </w:p>
  </w:footnote>
  <w:footnote w:type="continuationSeparator" w:id="0">
    <w:p w14:paraId="21B650BB" w14:textId="77777777" w:rsidR="00906543" w:rsidRDefault="00906543" w:rsidP="00277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F8"/>
    <w:rsid w:val="002210F8"/>
    <w:rsid w:val="002775EF"/>
    <w:rsid w:val="00906543"/>
    <w:rsid w:val="00B406D4"/>
    <w:rsid w:val="00F04CAB"/>
    <w:rsid w:val="00F15123"/>
    <w:rsid w:val="00F4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85D4"/>
  <w15:chartTrackingRefBased/>
  <w15:docId w15:val="{73092200-0DA0-403D-B535-656AD0B2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3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rtlett</dc:creator>
  <cp:keywords/>
  <dc:description/>
  <cp:lastModifiedBy>Andrew Bartlett</cp:lastModifiedBy>
  <cp:revision>2</cp:revision>
  <dcterms:created xsi:type="dcterms:W3CDTF">2019-08-14T00:17:00Z</dcterms:created>
  <dcterms:modified xsi:type="dcterms:W3CDTF">2019-08-14T05:14:00Z</dcterms:modified>
</cp:coreProperties>
</file>